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9A2C1C" w14:textId="11BF963A" w:rsidR="00C572C4" w:rsidRDefault="00E30D01" w:rsidP="00C572C4">
      <w:pPr>
        <w:pStyle w:val="Heading1"/>
        <w:jc w:val="both"/>
        <w:rPr>
          <w:rFonts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/>
          <w:sz w:val="20"/>
          <w:szCs w:val="20"/>
          <w:lang w:val="en-US"/>
        </w:rPr>
        <w:t>Supporting information</w:t>
      </w:r>
    </w:p>
    <w:p w14:paraId="799AD9EE" w14:textId="1CF07713" w:rsidR="00C572C4" w:rsidRPr="00F3404A" w:rsidRDefault="00E30D01" w:rsidP="00C572C4">
      <w:pPr>
        <w:pStyle w:val="Heading2"/>
        <w:jc w:val="both"/>
        <w:rPr>
          <w:rFonts w:cs="Times New Roman"/>
          <w:sz w:val="20"/>
          <w:szCs w:val="20"/>
          <w:lang w:val="en-GB"/>
        </w:rPr>
      </w:pPr>
      <w:r>
        <w:rPr>
          <w:rFonts w:eastAsia="Times New Roman" w:cs="Times New Roman"/>
          <w:bCs/>
          <w:sz w:val="20"/>
          <w:szCs w:val="20"/>
          <w:lang w:val="en-US"/>
        </w:rPr>
        <w:t>S</w:t>
      </w:r>
      <w:r w:rsidR="00C572C4" w:rsidRPr="00F3404A">
        <w:rPr>
          <w:rFonts w:eastAsia="Times New Roman" w:cs="Times New Roman"/>
          <w:bCs/>
          <w:sz w:val="20"/>
          <w:szCs w:val="20"/>
          <w:lang w:val="en-US"/>
        </w:rPr>
        <w:t>1</w:t>
      </w:r>
      <w:r w:rsidR="00C572C4" w:rsidRPr="00F3404A">
        <w:rPr>
          <w:rFonts w:eastAsia="Times New Roman" w:cs="Times New Roman"/>
          <w:sz w:val="20"/>
          <w:szCs w:val="20"/>
          <w:lang w:val="en-US"/>
        </w:rPr>
        <w:t xml:space="preserve"> </w:t>
      </w:r>
      <w:r>
        <w:rPr>
          <w:rFonts w:eastAsia="Times New Roman" w:cs="Times New Roman"/>
          <w:sz w:val="20"/>
          <w:szCs w:val="20"/>
          <w:lang w:val="en-US"/>
        </w:rPr>
        <w:t xml:space="preserve">Table. </w:t>
      </w:r>
      <w:r w:rsidR="00C572C4" w:rsidRPr="00F3404A">
        <w:rPr>
          <w:rFonts w:eastAsia="Times New Roman" w:cs="Times New Roman"/>
          <w:b w:val="0"/>
          <w:sz w:val="20"/>
          <w:szCs w:val="20"/>
          <w:lang w:val="en-US"/>
        </w:rPr>
        <w:t xml:space="preserve">A review of the historical ecosystem and limnology shifts that happened in lakes </w:t>
      </w:r>
      <w:proofErr w:type="spellStart"/>
      <w:r w:rsidR="00C572C4" w:rsidRPr="00F3404A">
        <w:rPr>
          <w:rFonts w:eastAsia="Times New Roman" w:cs="Times New Roman"/>
          <w:b w:val="0"/>
          <w:sz w:val="20"/>
          <w:szCs w:val="20"/>
          <w:lang w:val="en-US"/>
        </w:rPr>
        <w:t>Mutanda</w:t>
      </w:r>
      <w:proofErr w:type="spellEnd"/>
      <w:r w:rsidR="00C572C4" w:rsidRPr="00F3404A">
        <w:rPr>
          <w:rFonts w:eastAsia="Times New Roman" w:cs="Times New Roman"/>
          <w:b w:val="0"/>
          <w:sz w:val="20"/>
          <w:szCs w:val="20"/>
          <w:lang w:val="en-US"/>
        </w:rPr>
        <w:t xml:space="preserve">, </w:t>
      </w:r>
      <w:proofErr w:type="spellStart"/>
      <w:r w:rsidR="00C572C4" w:rsidRPr="00F3404A">
        <w:rPr>
          <w:rFonts w:eastAsia="Times New Roman" w:cs="Times New Roman"/>
          <w:b w:val="0"/>
          <w:sz w:val="20"/>
          <w:szCs w:val="20"/>
          <w:lang w:val="en-US"/>
        </w:rPr>
        <w:t>Mulehe</w:t>
      </w:r>
      <w:proofErr w:type="spellEnd"/>
      <w:r w:rsidR="00C572C4" w:rsidRPr="00F3404A">
        <w:rPr>
          <w:rFonts w:eastAsia="Times New Roman" w:cs="Times New Roman"/>
          <w:b w:val="0"/>
          <w:sz w:val="20"/>
          <w:szCs w:val="20"/>
          <w:lang w:val="en-US"/>
        </w:rPr>
        <w:t xml:space="preserve">, </w:t>
      </w:r>
      <w:proofErr w:type="spellStart"/>
      <w:r w:rsidR="00C572C4" w:rsidRPr="00F3404A">
        <w:rPr>
          <w:rFonts w:eastAsia="Times New Roman" w:cs="Times New Roman"/>
          <w:b w:val="0"/>
          <w:sz w:val="20"/>
          <w:szCs w:val="20"/>
          <w:lang w:val="en-US"/>
        </w:rPr>
        <w:t>Bunyonyi</w:t>
      </w:r>
      <w:proofErr w:type="spellEnd"/>
      <w:r w:rsidR="00C572C4" w:rsidRPr="00F3404A">
        <w:rPr>
          <w:rFonts w:eastAsia="Times New Roman" w:cs="Times New Roman"/>
          <w:b w:val="0"/>
          <w:sz w:val="20"/>
          <w:szCs w:val="20"/>
          <w:lang w:val="en-US"/>
        </w:rPr>
        <w:t xml:space="preserve">, </w:t>
      </w:r>
      <w:proofErr w:type="spellStart"/>
      <w:r w:rsidR="00C572C4" w:rsidRPr="00F3404A">
        <w:rPr>
          <w:rFonts w:eastAsia="Times New Roman" w:cs="Times New Roman"/>
          <w:b w:val="0"/>
          <w:sz w:val="20"/>
          <w:szCs w:val="20"/>
          <w:lang w:val="en-US"/>
        </w:rPr>
        <w:t>Ruhondo</w:t>
      </w:r>
      <w:proofErr w:type="spellEnd"/>
      <w:r w:rsidR="00C572C4" w:rsidRPr="00F3404A">
        <w:rPr>
          <w:rFonts w:eastAsia="Times New Roman" w:cs="Times New Roman"/>
          <w:b w:val="0"/>
          <w:sz w:val="20"/>
          <w:szCs w:val="20"/>
          <w:lang w:val="en-US"/>
        </w:rPr>
        <w:t xml:space="preserve">, and </w:t>
      </w:r>
      <w:proofErr w:type="spellStart"/>
      <w:r w:rsidR="00C572C4" w:rsidRPr="00F3404A">
        <w:rPr>
          <w:rFonts w:eastAsia="Times New Roman" w:cs="Times New Roman"/>
          <w:b w:val="0"/>
          <w:sz w:val="20"/>
          <w:szCs w:val="20"/>
          <w:lang w:val="en-US"/>
        </w:rPr>
        <w:t>Burera</w:t>
      </w:r>
      <w:proofErr w:type="spellEnd"/>
      <w:r w:rsidR="00C572C4" w:rsidRPr="00F3404A">
        <w:rPr>
          <w:rFonts w:eastAsia="Times New Roman" w:cs="Times New Roman"/>
          <w:b w:val="0"/>
          <w:sz w:val="20"/>
          <w:szCs w:val="20"/>
          <w:lang w:val="en-US"/>
        </w:rPr>
        <w:t xml:space="preserve"> for over the last 100 yrs. Where: </w: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t xml:space="preserve">[1] </w: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fldChar w:fldCharType="begin" w:fldLock="1"/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instrText>ADDIN CSL_CITATION {"citationItems":[{"id":"ITEM-1","itemData":{"DOI":"https://doi.org/10.1007/978-1-4020-9726-3_14","author":[{"dropping-particle":"","family":"Green","given":"Jim","non-dropping-particle":"","parse-names":false,"suffix":""}],"container-title":"The Nile: Origin, Environments, Limnology and Human Use","id":"ITEM-1","issued":{"date-parts":[["2009"]]},"page":"263-286","publisher":"Springer","title":"Nilotic lakes of the Western Rift","type":"chapter"},"uris":["http://www.mendeley.com/documents/?uuid=9de13416-782d-47cc-a387-a5ad54d4aad3"]}],"mendeley":{"formattedCitation":"(Green, 2009)","plainTextFormattedCitation":"(Green, 2009)","previouslyFormattedCitation":"(Green, 2009)"},"properties":{"noteIndex":0},"schema":"https://github.com/citation-style-language/schema/raw/master/csl-citation.json"}</w:instrTex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fldChar w:fldCharType="separate"/>
      </w:r>
      <w:r w:rsidR="00C572C4" w:rsidRPr="00F3404A">
        <w:rPr>
          <w:rFonts w:eastAsia="Times New Roman" w:cs="Times New Roman"/>
          <w:b w:val="0"/>
          <w:noProof/>
          <w:color w:val="000000"/>
          <w:sz w:val="20"/>
          <w:szCs w:val="20"/>
          <w:lang w:val="en-US"/>
        </w:rPr>
        <w:t>(Green, 2009)</w: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fldChar w:fldCharType="end"/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t xml:space="preserve">, [2] </w: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fldChar w:fldCharType="begin" w:fldLock="1"/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instrText>ADDIN CSL_CITATION {"citationItems":[{"id":"ITEM-1","itemData":{"DOI":"https://doi.org/10.1111/j.1469-7998.1965.tb05189.x","ISBN":"0370-2774","author":[{"dropping-particle":"","family":"Green","given":"J","non-dropping-particle":"","parse-names":false,"suffix":""}],"container-title":"Proceedings of the Zoological Society of London","id":"ITEM-1","issue":"3","issued":{"date-parts":[["1965"]]},"page":"383-400","publisher":"Wiley Online Library","title":"Zooplankton of Lakes Mutanda, Bunyonyi and Mulehe","type":"paper-conference","volume":"144"},"uris":["http://www.mendeley.com/documents/?uuid=a5d7823f-1dbd-40e0-88f4-f668882fcafe"]}],"mendeley":{"formattedCitation":"(Green, 1965)","plainTextFormattedCitation":"(Green, 1965)","previouslyFormattedCitation":"(Green, 1965)"},"properties":{"noteIndex":0},"schema":"https://github.com/citation-style-language/schema/raw/master/csl-citation.json"}</w:instrTex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fldChar w:fldCharType="separate"/>
      </w:r>
      <w:r w:rsidR="00C572C4" w:rsidRPr="00F3404A">
        <w:rPr>
          <w:rFonts w:eastAsia="Times New Roman" w:cs="Times New Roman"/>
          <w:b w:val="0"/>
          <w:noProof/>
          <w:color w:val="000000"/>
          <w:sz w:val="20"/>
          <w:szCs w:val="20"/>
          <w:lang w:val="en-US"/>
        </w:rPr>
        <w:t>(Green, 1965)</w: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fldChar w:fldCharType="end"/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t xml:space="preserve">, [3] </w: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</w:rPr>
        <w:fldChar w:fldCharType="begin" w:fldLock="1"/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instrText>ADDIN CSL_CITATION {"citationItems":[{"id":"ITEM-1","itemData":{"author":[{"dropping-particle":"","family":"Kamanyi","given":"J R","non-dropping-particle":"","parse-names":false,"suffix":""},{"dropping-particle":"","family":"Ndawula","given":"L M","non-dropping-particle":"","parse-names":false,"suffix":""},{"dropping-particle":"","family":"Magumba","given":"M","non-dropping-particle":"","parse-names":false,"suffix":""}],"id":"ITEM-1","issued":{"date-parts":[["2000"]]},"publisher":"Fisheries Resources Research Institute","title":"The history and fishery potential of Kisoro Minor Lakes￼ part two: Preliminary survey of Lakes Mutanda and Mulehe fisheries￼","type":"article-journal"},"uris":["http://www.mendeley.com/documents/?uuid=b0c35bd5-4e85-4cb7-837a-682bf25791ce"]}],"mendeley":{"formattedCitation":"(Kamanyi, Ndawula and Magumba, 2000)","plainTextFormattedCitation":"(Kamanyi, Ndawula and Magumba, 2000)","previouslyFormattedCitation":"(Kamanyi, Ndawula and Magumba, 2000)"},"properties":{"noteIndex":0},"schema":"https://github.com/citation-style-language/schema/raw/master/csl-citation.json"}</w:instrTex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</w:rPr>
        <w:fldChar w:fldCharType="separate"/>
      </w:r>
      <w:r w:rsidR="00C572C4" w:rsidRPr="00F3404A">
        <w:rPr>
          <w:rFonts w:eastAsia="Times New Roman" w:cs="Times New Roman"/>
          <w:b w:val="0"/>
          <w:noProof/>
          <w:color w:val="000000"/>
          <w:sz w:val="20"/>
          <w:szCs w:val="20"/>
          <w:lang w:val="en-US"/>
        </w:rPr>
        <w:t>(Kamanyi, Ndawula and Magumba, 2000)</w: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</w:rPr>
        <w:fldChar w:fldCharType="end"/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t xml:space="preserve">, [4] </w: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</w:rPr>
        <w:fldChar w:fldCharType="begin" w:fldLock="1"/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instrText>ADDIN CSL_CITATION {"citationItems":[{"id":"ITEM-1","itemData":{"DOI":"https://doi.org/10.1007/BF00002748","ISSN":"0378-1909","author":[{"dropping-particle":"","family":"Vos","given":"Luc","non-dropping-particle":"De","parse-names":false,"suffix":""},{"dropping-particle":"","family":"Snoeks","given":"Jos","non-dropping-particle":"","parse-names":false,"suffix":""},{"dropping-particle":"","family":"Audenaerde","given":"Dirk Thys","non-dropping-particle":"van den","parse-names":false,"suffix":""}],"container-title":"Environmental Biology of Fishes","id":"ITEM-1","issued":{"date-parts":[["1990"]]},"page":"303-308","publisher":"Springer","title":"The effects of tilapia introductions in Lake Luhondo, Rwanda","type":"article-journal","volume":"27"},"uris":["http://www.mendeley.com/documents/?uuid=14268de4-c22a-48f9-88be-4d7aabe7e8db"]}],"mendeley":{"formattedCitation":"(De Vos, Snoeks and van den Audenaerde, 1990)","plainTextFormattedCitation":"(De Vos, Snoeks and van den Audenaerde, 1990)","previouslyFormattedCitation":"(De Vos, Snoeks and van den Audenaerde, 1990)"},"properties":{"noteIndex":0},"schema":"https://github.com/citation-style-language/schema/raw/master/csl-citation.json"}</w:instrTex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</w:rPr>
        <w:fldChar w:fldCharType="separate"/>
      </w:r>
      <w:r w:rsidR="00C572C4" w:rsidRPr="00F3404A">
        <w:rPr>
          <w:rFonts w:eastAsia="Times New Roman" w:cs="Times New Roman"/>
          <w:b w:val="0"/>
          <w:noProof/>
          <w:color w:val="000000"/>
          <w:sz w:val="20"/>
          <w:szCs w:val="20"/>
        </w:rPr>
        <w:t>(De Vos, Snoeks and van den Audenaerde, 1990)</w: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</w:rPr>
        <w:fldChar w:fldCharType="end"/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</w:rPr>
        <w:t xml:space="preserve">, [5] </w: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fldChar w:fldCharType="begin" w:fldLock="1"/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</w:rPr>
        <w:instrText>ADDIN CSL_CITATION {"citationItems":[{"id":"ITEM-1","itemData":{"DOI":"https://doi.org/10.1051/kmae/2011044","ISSN":"1961-9502","author":[{"dropping-particle":"","family":"Isumbisho","given":"M","non-dropping-particle":"","parse-names":false,"suffix":""},{"dropping-particle":"","family":"Petit","given":"P","non-dropping-particle":"","parse-names":false,"suffix":""},{"dropping-particle":"","family":"Gashagaza","given":"J B","non-dropping-particle":"","parse-names":false,"suffix":""},{"dropping-particle":"","family":"Moreau","given":"J","non-dropping-particle":"","parse-names":false,"suffix":""}],"container-title":"Knowledge and Management of Aquatic Ecosystems","id":"ITEM-1","issue":"403","issued":{"date-parts":[["2011"]]},"page":"4","publisher":"EDP Sciences","title":"The feeding habit of the Cyprinidae Rastrineobola argentea in its new habitat, lakes Bulera and Ruhondo, two Rwandan lakes (Eastern Africa)","type":"article-journal"},"uris":["http://www.mendeley.com/documents/?uuid=88ca40ce-4a3f-4df2-b410-f13ada916828"]}],"mendeley":{"formattedCitation":"(Isumbisho &lt;i&gt;et al.&lt;/i&gt;, 2011)","plainTextFormattedCitation":"(Isumbisho et al., 2011)","previouslyFormattedCitation":"(Isumbisho &lt;i&gt;et al.&lt;/i&gt;, 2011)"},"properties":{"noteIndex":0},"schema":"https://github.com/citation-style-language/schema/raw/master/csl-citation.json"}</w:instrTex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fldChar w:fldCharType="separate"/>
      </w:r>
      <w:r w:rsidR="00C572C4" w:rsidRPr="00F3404A">
        <w:rPr>
          <w:rFonts w:eastAsia="Times New Roman" w:cs="Times New Roman"/>
          <w:b w:val="0"/>
          <w:noProof/>
          <w:color w:val="000000"/>
          <w:sz w:val="20"/>
          <w:szCs w:val="20"/>
        </w:rPr>
        <w:t xml:space="preserve">(Isumbisho </w:t>
      </w:r>
      <w:r w:rsidR="00C572C4" w:rsidRPr="00F3404A">
        <w:rPr>
          <w:rFonts w:eastAsia="Times New Roman" w:cs="Times New Roman"/>
          <w:b w:val="0"/>
          <w:i/>
          <w:noProof/>
          <w:color w:val="000000"/>
          <w:sz w:val="20"/>
          <w:szCs w:val="20"/>
        </w:rPr>
        <w:t>et al.</w:t>
      </w:r>
      <w:r w:rsidR="00C572C4" w:rsidRPr="00F3404A">
        <w:rPr>
          <w:rFonts w:eastAsia="Times New Roman" w:cs="Times New Roman"/>
          <w:b w:val="0"/>
          <w:noProof/>
          <w:color w:val="000000"/>
          <w:sz w:val="20"/>
          <w:szCs w:val="20"/>
        </w:rPr>
        <w:t>, 2011)</w: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fldChar w:fldCharType="end"/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</w:rPr>
        <w:t xml:space="preserve">, [6] </w:t>
      </w:r>
      <w:r w:rsidR="00C572C4" w:rsidRPr="00F3404A">
        <w:rPr>
          <w:rStyle w:val="FootnoteReference"/>
          <w:rFonts w:cs="Times New Roman"/>
          <w:b w:val="0"/>
          <w:sz w:val="20"/>
          <w:szCs w:val="20"/>
        </w:rPr>
        <w:fldChar w:fldCharType="begin" w:fldLock="1"/>
      </w:r>
      <w:r w:rsidR="00C572C4" w:rsidRPr="00F3404A">
        <w:rPr>
          <w:rFonts w:cs="Times New Roman"/>
          <w:b w:val="0"/>
          <w:sz w:val="20"/>
          <w:szCs w:val="20"/>
        </w:rPr>
        <w:instrText>ADDIN CSL_CITATION {"citationItems":[{"id":"ITEM-1","itemData":{"ISSN":"2330-8249","author":[{"dropping-particle":"","family":"Madzivanzira","given":"Takudzwa C","non-dropping-particle":"","parse-names":false,"suffix":""},{"dropping-particle":"","family":"South","given":"Josie","non-dropping-particle":"","parse-names":false,"suffix":""},{"dropping-particle":"","family":"Wood","given":"Louisa E","non-dropping-particle":"","parse-names":false,"suffix":""},{"dropping-particle":"","family":"Nunes","given":"Ana L","non-dropping-particle":"","parse-names":false,"suffix":""},{"dropping-particle":"","family":"Weyl","given":"Olaf L F","non-dropping-particle":"","parse-names":false,"suffix":""}],"container-title":"Reviews in Fisheries Science &amp; Aquaculture","id":"ITEM-1","issue":"2","issued":{"date-parts":[["2020"]]},"page":"218-241","publisher":"Taylor &amp; Francis","title":"A review of freshwater crayfish introductions in Africa","type":"article-journal","volume":"29"},"uris":["http://www.mendeley.com/documents/?uuid=c86c8dcc-7c63-48c9-bf92-5a1fa5cf3105"]}],"mendeley":{"formattedCitation":"(Madzivanzira &lt;i&gt;et al.&lt;/i&gt;, 2020)","manualFormatting":"(Madzivanzira et al., 2020)","plainTextFormattedCitation":"(Madzivanzira et al., 2020)","previouslyFormattedCitation":"(Madzivanzira &lt;i&gt;et al.&lt;/i&gt;, 2020)"},"properties":{"noteIndex":0},"schema":"https://github.com/citation-style-language/schema/raw/master/csl-citation.json"}</w:instrText>
      </w:r>
      <w:r w:rsidR="00C572C4" w:rsidRPr="00F3404A">
        <w:rPr>
          <w:rStyle w:val="FootnoteReference"/>
          <w:rFonts w:cs="Times New Roman"/>
          <w:b w:val="0"/>
          <w:sz w:val="20"/>
          <w:szCs w:val="20"/>
        </w:rPr>
        <w:fldChar w:fldCharType="separate"/>
      </w:r>
      <w:r w:rsidR="00C572C4" w:rsidRPr="00F3404A">
        <w:rPr>
          <w:rFonts w:cs="Times New Roman"/>
          <w:b w:val="0"/>
          <w:noProof/>
          <w:sz w:val="20"/>
          <w:szCs w:val="20"/>
          <w:lang w:val="en-GB"/>
        </w:rPr>
        <w:t>(Madzivanzira et al., 2020)</w:t>
      </w:r>
      <w:r w:rsidR="00C572C4" w:rsidRPr="00F3404A">
        <w:rPr>
          <w:rStyle w:val="FootnoteReference"/>
          <w:rFonts w:cs="Times New Roman"/>
          <w:b w:val="0"/>
          <w:sz w:val="20"/>
          <w:szCs w:val="20"/>
        </w:rPr>
        <w:fldChar w:fldCharType="end"/>
      </w:r>
      <w:r w:rsidR="00C572C4" w:rsidRPr="00F3404A">
        <w:rPr>
          <w:rFonts w:cs="Times New Roman"/>
          <w:b w:val="0"/>
          <w:sz w:val="20"/>
          <w:szCs w:val="20"/>
          <w:lang w:val="en-GB"/>
        </w:rPr>
        <w:t xml:space="preserve">, </w: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GB"/>
        </w:rPr>
        <w:t xml:space="preserve">[7] </w: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fldChar w:fldCharType="begin" w:fldLock="1"/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instrText>ADDIN CSL_CITATION {"citationItems":[{"id":"ITEM-1","itemData":{"DOI":"https://doi.org/10.1007/s13201-022-01816-y","ISSN":"2190-5487","author":[{"dropping-particle":"","family":"Saturday","given":"Alex","non-dropping-particle":"","parse-names":false,"suffix":""},{"dropping-particle":"","family":"Lyimo","given":"Thomas J","non-dropping-particle":"","parse-names":false,"suffix":""},{"dropping-particle":"","family":"Machiwa","given":"John","non-dropping-particle":"","parse-names":false,"suffix":""},{"dropping-particle":"","family":"Pamba","given":"Siajali","non-dropping-particle":"","parse-names":false,"suffix":""}],"container-title":"Applied Water Science","id":"ITEM-1","issue":"1","issued":{"date-parts":[["2023"]]},"page":"7","publisher":"Springer","title":"Spatial and temporal variations of trophic state conditions of Lake Bunyonyi, south-western Uganda","type":"article-journal","volume":"13"},"uris":["http://www.mendeley.com/documents/?uuid=c2bfe412-4aa9-4f1b-a58e-cfc1069c0b72"]}],"mendeley":{"formattedCitation":"(Saturday &lt;i&gt;et al.&lt;/i&gt;, 2023)","plainTextFormattedCitation":"(Saturday et al., 2023)","previouslyFormattedCitation":"(Saturday &lt;i&gt;et al.&lt;/i&gt;, 2023)"},"properties":{"noteIndex":0},"schema":"https://github.com/citation-style-language/schema/raw/master/csl-citation.json"}</w:instrTex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fldChar w:fldCharType="separate"/>
      </w:r>
      <w:r w:rsidR="00C572C4" w:rsidRPr="00F3404A">
        <w:rPr>
          <w:rFonts w:eastAsia="Times New Roman" w:cs="Times New Roman"/>
          <w:b w:val="0"/>
          <w:noProof/>
          <w:color w:val="000000"/>
          <w:sz w:val="20"/>
          <w:szCs w:val="20"/>
          <w:lang w:val="en-US"/>
        </w:rPr>
        <w:t xml:space="preserve">(Saturday </w:t>
      </w:r>
      <w:r w:rsidR="00C572C4" w:rsidRPr="00F3404A">
        <w:rPr>
          <w:rFonts w:eastAsia="Times New Roman" w:cs="Times New Roman"/>
          <w:b w:val="0"/>
          <w:i/>
          <w:noProof/>
          <w:color w:val="000000"/>
          <w:sz w:val="20"/>
          <w:szCs w:val="20"/>
          <w:lang w:val="en-US"/>
        </w:rPr>
        <w:t>et al.</w:t>
      </w:r>
      <w:r w:rsidR="00C572C4" w:rsidRPr="00F3404A">
        <w:rPr>
          <w:rFonts w:eastAsia="Times New Roman" w:cs="Times New Roman"/>
          <w:b w:val="0"/>
          <w:noProof/>
          <w:color w:val="000000"/>
          <w:sz w:val="20"/>
          <w:szCs w:val="20"/>
          <w:lang w:val="en-US"/>
        </w:rPr>
        <w:t>, 2023)</w: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fldChar w:fldCharType="end"/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t xml:space="preserve">, [8] </w: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fldChar w:fldCharType="begin" w:fldLock="1"/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instrText>ADDIN CSL_CITATION {"citationItems":[{"id":"ITEM-1","itemData":{"author":[{"dropping-particle":"","family":"Magumba","given":"M K","non-dropping-particle":"","parse-names":false,"suffix":""}],"id":"ITEM-1","issued":{"date-parts":[["2000"]]},"publisher":"Fisheries Resources Research Institute","title":"Physical, chemical, algal composition and primary production in the four Kisoro minor lakes","type":"article-journal"},"uris":["http://www.mendeley.com/documents/?uuid=2c37b044-857a-4bfa-a779-576a9d98a5cd"]}],"mendeley":{"formattedCitation":"(Magumba, 2000)","plainTextFormattedCitation":"(Magumba, 2000)","previouslyFormattedCitation":"(Magumba, 2000)"},"properties":{"noteIndex":0},"schema":"https://github.com/citation-style-language/schema/raw/master/csl-citation.json"}</w:instrTex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fldChar w:fldCharType="separate"/>
      </w:r>
      <w:r w:rsidR="00C572C4" w:rsidRPr="00F3404A">
        <w:rPr>
          <w:rFonts w:eastAsia="Times New Roman" w:cs="Times New Roman"/>
          <w:b w:val="0"/>
          <w:noProof/>
          <w:color w:val="000000"/>
          <w:sz w:val="20"/>
          <w:szCs w:val="20"/>
          <w:lang w:val="en-US"/>
        </w:rPr>
        <w:t>(Magumba, 2000)</w: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fldChar w:fldCharType="end"/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t xml:space="preserve">, [9] </w: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</w:rPr>
        <w:fldChar w:fldCharType="begin" w:fldLock="1"/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instrText>ADDIN CSL_CITATION {"citationItems":[{"id":"ITEM-1","itemData":{"DOI":"https://doi.org/10.1007/s13201-023-01953-y","ISSN":"2190-5487","author":[{"dropping-particle":"","family":"Saturday","given":"Alex","non-dropping-particle":"","parse-names":false,"suffix":""},{"dropping-particle":"","family":"Kangume","given":"Susan","non-dropping-particle":"","parse-names":false,"suffix":""},{"dropping-particle":"","family":"Bamwerinde","given":"Wilson","non-dropping-particle":"","parse-names":false,"suffix":""}],"container-title":"Applied Water Science","id":"ITEM-1","issue":"7","issued":{"date-parts":[["2023"]]},"page":"150","publisher":"Springer","title":"Content and dynamics of nutrients in the surface water of shallow Lake Mulehe in Kisoro District, South–western Uganda","type":"article-journal","volume":"13"},"uris":["http://www.mendeley.com/documents/?uuid=2c39f4f9-5fa5-4ba9-93c6-c370b84861d1"]}],"mendeley":{"formattedCitation":"(Saturday, Kangume and Bamwerinde, 2023)","plainTextFormattedCitation":"(Saturday, Kangume and Bamwerinde, 2023)","previouslyFormattedCitation":"(Saturday, Kangume and Bamwerinde, 2023)"},"properties":{"noteIndex":0},"schema":"https://github.com/citation-style-language/schema/raw/master/csl-citation.json"}</w:instrTex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</w:rPr>
        <w:fldChar w:fldCharType="separate"/>
      </w:r>
      <w:r w:rsidR="00C572C4" w:rsidRPr="00F3404A">
        <w:rPr>
          <w:rFonts w:eastAsia="Times New Roman" w:cs="Times New Roman"/>
          <w:b w:val="0"/>
          <w:noProof/>
          <w:color w:val="000000"/>
          <w:sz w:val="20"/>
          <w:szCs w:val="20"/>
          <w:lang w:val="en-US"/>
        </w:rPr>
        <w:t>(Saturday, Kangume and Bamwerinde, 2023)</w:t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</w:rPr>
        <w:fldChar w:fldCharType="end"/>
      </w:r>
      <w:r w:rsidR="00C572C4" w:rsidRPr="00F3404A">
        <w:rPr>
          <w:rFonts w:eastAsia="Times New Roman" w:cs="Times New Roman"/>
          <w:b w:val="0"/>
          <w:color w:val="000000"/>
          <w:sz w:val="20"/>
          <w:szCs w:val="20"/>
          <w:lang w:val="en-US"/>
        </w:rPr>
        <w:t xml:space="preserve">, [10] </w:t>
      </w:r>
      <w:r w:rsidR="00C572C4" w:rsidRPr="00F3404A">
        <w:rPr>
          <w:rStyle w:val="FootnoteReference"/>
          <w:rFonts w:cs="Times New Roman"/>
          <w:b w:val="0"/>
          <w:color w:val="000000"/>
          <w:sz w:val="20"/>
          <w:szCs w:val="20"/>
        </w:rPr>
        <w:fldChar w:fldCharType="begin" w:fldLock="1"/>
      </w:r>
      <w:r w:rsidR="00C572C4" w:rsidRPr="00F3404A">
        <w:rPr>
          <w:rFonts w:cs="Times New Roman"/>
          <w:b w:val="0"/>
          <w:color w:val="000000"/>
          <w:sz w:val="20"/>
          <w:szCs w:val="20"/>
          <w:lang w:val="en-US"/>
        </w:rPr>
        <w:instrText>ADDIN CSL_CITATION {"citationItems":[{"id":"ITEM-1","itemData":{"DOI":"10.4314/rjeste.v3i2.5","ISSN":"2617-233X","author":[{"dropping-particle":"","family":"Habimana","given":"Valens","non-dropping-particle":"","parse-names":false,"suffix":""},{"dropping-particle":"","family":"Nsabimana","given":"Antoine","non-dropping-particle":"","parse-names":false,"suffix":""}],"container-title":"Rwanda Journal of Engineering, Science, Technology and Environment","id":"ITEM-1","issue":"2","issued":{"date-parts":[["2020"]]},"title":"Water Physico-Chemical Characteristics of the Lakes Burera and Ruhondo, Rwanda","type":"article-journal","volume":"3"},"uris":["http://www.mendeley.com/documents/?uuid=746de489-cc25-4968-a92e-264c13fe2988"]}],"mendeley":{"formattedCitation":"(Habimana and Nsabimana, 2020)","manualFormatting":"(Habimana &amp; Nsabimana, 2020)","plainTextFormattedCitation":"(Habimana and Nsabimana, 2020)","previouslyFormattedCitation":"(Habimana and Nsabimana, 2020)"},"properties":{"noteIndex":0},"schema":"https://github.com/citation-style-language/schema/raw/master/csl-citation.json"}</w:instrText>
      </w:r>
      <w:r w:rsidR="00C572C4" w:rsidRPr="00F3404A">
        <w:rPr>
          <w:rStyle w:val="FootnoteReference"/>
          <w:rFonts w:cs="Times New Roman"/>
          <w:b w:val="0"/>
          <w:color w:val="000000"/>
          <w:sz w:val="20"/>
          <w:szCs w:val="20"/>
        </w:rPr>
        <w:fldChar w:fldCharType="separate"/>
      </w:r>
      <w:r w:rsidR="00F3404A">
        <w:rPr>
          <w:rFonts w:cs="Times New Roman"/>
          <w:b w:val="0"/>
          <w:noProof/>
          <w:color w:val="000000"/>
          <w:sz w:val="20"/>
          <w:szCs w:val="20"/>
          <w:lang w:val="en-US"/>
        </w:rPr>
        <w:t>(Habimana and</w:t>
      </w:r>
      <w:r w:rsidR="00C572C4" w:rsidRPr="00F3404A">
        <w:rPr>
          <w:rFonts w:cs="Times New Roman"/>
          <w:b w:val="0"/>
          <w:noProof/>
          <w:color w:val="000000"/>
          <w:sz w:val="20"/>
          <w:szCs w:val="20"/>
          <w:lang w:val="en-US"/>
        </w:rPr>
        <w:t xml:space="preserve"> Nsabimana, 2020)</w:t>
      </w:r>
      <w:r w:rsidR="00C572C4" w:rsidRPr="00F3404A">
        <w:rPr>
          <w:rStyle w:val="FootnoteReference"/>
          <w:rFonts w:cs="Times New Roman"/>
          <w:b w:val="0"/>
          <w:color w:val="000000"/>
          <w:sz w:val="20"/>
          <w:szCs w:val="20"/>
        </w:rPr>
        <w:fldChar w:fldCharType="end"/>
      </w:r>
      <w:r w:rsidR="00C572C4" w:rsidRPr="00F3404A">
        <w:rPr>
          <w:rFonts w:cs="Times New Roman"/>
          <w:b w:val="0"/>
          <w:color w:val="000000"/>
          <w:sz w:val="20"/>
          <w:szCs w:val="20"/>
          <w:lang w:val="en-US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0"/>
        <w:gridCol w:w="1360"/>
        <w:gridCol w:w="1375"/>
        <w:gridCol w:w="2113"/>
        <w:gridCol w:w="1655"/>
        <w:gridCol w:w="1423"/>
      </w:tblGrid>
      <w:tr w:rsidR="00C572C4" w:rsidRPr="009D7BE5" w14:paraId="518773C4" w14:textId="77777777" w:rsidTr="00A664F2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767CC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  </w:t>
            </w: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cological chan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5E7BB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7DCFB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545602E" w14:textId="77777777" w:rsidR="00C572C4" w:rsidRPr="00F3404A" w:rsidRDefault="00C572C4" w:rsidP="00A6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eframe</w:t>
            </w:r>
          </w:p>
        </w:tc>
      </w:tr>
      <w:tr w:rsidR="00C572C4" w:rsidRPr="009D7BE5" w14:paraId="5386FEE1" w14:textId="77777777" w:rsidTr="00A664F2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102BD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2F304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903-192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19893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924-194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71B1D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945-196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80DF7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966-198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C7BD3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≥1987</w:t>
            </w:r>
          </w:p>
        </w:tc>
      </w:tr>
      <w:tr w:rsidR="00C572C4" w:rsidRPr="009D7BE5" w14:paraId="27086411" w14:textId="77777777" w:rsidTr="00A664F2">
        <w:tc>
          <w:tcPr>
            <w:tcW w:w="0" w:type="auto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CE489" w14:textId="0C0FBD2B" w:rsidR="00C572C4" w:rsidRPr="00F3404A" w:rsidRDefault="008F4A55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hytoplankton </w:t>
            </w:r>
            <w:r w:rsidR="00C572C4"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nge</w:t>
            </w:r>
          </w:p>
        </w:tc>
      </w:tr>
      <w:tr w:rsidR="00C572C4" w:rsidRPr="008F4A55" w14:paraId="29019CE0" w14:textId="77777777" w:rsidTr="00A664F2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3A33E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nyonyi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CA2471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E4CF40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 1931,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otryococc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d a few diatoms</w:t>
            </w:r>
          </w:p>
          <w:p w14:paraId="7DEFC009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ynedra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 dominated [1] 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707C9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 1961,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icrocysti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nabaenopsi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dominated [1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2A73A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623A1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1990,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icrocysti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eratium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ominated [1]</w:t>
            </w:r>
          </w:p>
        </w:tc>
      </w:tr>
      <w:tr w:rsidR="00C572C4" w:rsidRPr="009D7BE5" w14:paraId="4CBF0D1B" w14:textId="77777777" w:rsidTr="00A664F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BF87E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tand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8DFAE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9CAE4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9348A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1962, the desmids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taurastrum</w:t>
            </w:r>
            <w:proofErr w:type="spellEnd"/>
          </w:p>
          <w:p w14:paraId="38317650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losterium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and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ediastrum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oelastrum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ominated [1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94AF5B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81D29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1990,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eratium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nd a few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icrocysti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ominated.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2001,</w:t>
            </w:r>
          </w:p>
          <w:p w14:paraId="6B238555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icrocystis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dominant [1]</w:t>
            </w:r>
          </w:p>
        </w:tc>
      </w:tr>
      <w:tr w:rsidR="00C572C4" w:rsidRPr="008F4A55" w14:paraId="04A8C325" w14:textId="77777777" w:rsidTr="00A664F2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6AF21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leh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97B86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4AB27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6F187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1961,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elosir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ynedr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scillatori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oelastrum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ominated [1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C9344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1975,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elosir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icrocysti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ediastrum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[1]</w:t>
            </w:r>
          </w:p>
          <w:p w14:paraId="31DAA5FE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ED8B7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 1990,</w:t>
            </w:r>
          </w:p>
          <w:p w14:paraId="366CBD59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icrocysti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eratium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ominated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[1]</w:t>
            </w:r>
          </w:p>
        </w:tc>
      </w:tr>
      <w:tr w:rsidR="00C572C4" w:rsidRPr="009D7BE5" w14:paraId="65B2F090" w14:textId="77777777" w:rsidTr="00A664F2">
        <w:tc>
          <w:tcPr>
            <w:tcW w:w="0" w:type="auto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5324AD" w14:textId="52D8C182" w:rsidR="00C572C4" w:rsidRPr="00F3404A" w:rsidRDefault="008F4A55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Zooplankton </w:t>
            </w:r>
            <w:r w:rsidR="00C572C4"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bservations</w:t>
            </w:r>
          </w:p>
        </w:tc>
      </w:tr>
      <w:tr w:rsidR="00C572C4" w:rsidRPr="008F4A55" w14:paraId="216E7411" w14:textId="77777777" w:rsidTr="00A664F2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3BDD9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nyonyi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6F923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07C3F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1931, 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Daphnia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urvirostri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</w:p>
          <w:p w14:paraId="5ACB5021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D.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aevi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eriodaphni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eticulat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etadiaptom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ethiopic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ominated [1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DFA9F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1962,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hermocyclop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  <w:p w14:paraId="2D149089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creased</w:t>
            </w:r>
            <w:proofErr w:type="gram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nd replaced the earlier species.</w:t>
            </w:r>
          </w:p>
          <w:p w14:paraId="08F9AB65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The lake was rich in rotifers but dominated by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Keratell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opic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[2]</w:t>
            </w:r>
          </w:p>
          <w:p w14:paraId="6D30EA13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0D770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 1975, no</w:t>
            </w:r>
          </w:p>
          <w:p w14:paraId="37A592F8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etadiaptom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Daphnia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aevi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r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eriodaphni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eticulat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recorded from the lake [1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3FF2B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1990, only one specimen of 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D.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urvirostri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as found among thousands of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oin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icrura</w:t>
            </w:r>
            <w:proofErr w:type="spellEnd"/>
          </w:p>
          <w:p w14:paraId="426114F9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d</w:t>
            </w:r>
            <w:proofErr w:type="gram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hermocyclop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aphini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p. disappeared by 2001 [1]</w:t>
            </w:r>
          </w:p>
        </w:tc>
      </w:tr>
      <w:tr w:rsidR="00C572C4" w:rsidRPr="008F4A55" w14:paraId="07CB11E5" w14:textId="77777777" w:rsidTr="00A664F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78153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tand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91C21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Daphnia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pp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</w:p>
          <w:p w14:paraId="3A18E2B3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eriodaphni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eticulat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etadiaptom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ethiopic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ominated [1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DB628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Daphnia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pp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</w:p>
          <w:p w14:paraId="74020128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eriodaphni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eticulat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etadiaptom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ethiopic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ominated [1]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35990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etween 1962 and 1975, 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Daphnia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pp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</w:p>
          <w:p w14:paraId="11BFB0DF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eriodaphni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eticulat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etadiaptom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ethiopic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isappeared [1].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 1962, rotifers were sparse but dominated by 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Tetramastix opoliensis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2].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F12066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hermocyclop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blongatus</w:t>
            </w:r>
            <w:proofErr w:type="spellEnd"/>
          </w:p>
          <w:p w14:paraId="1A74A42D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oin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icrur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 dominated [1]</w:t>
            </w:r>
          </w:p>
        </w:tc>
      </w:tr>
      <w:tr w:rsidR="00C572C4" w:rsidRPr="008F4A55" w14:paraId="27A1F4C1" w14:textId="77777777" w:rsidTr="00A664F2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A2382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leh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0F73D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eriodaphnia reticulata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minated [1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99DCD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eriodaphnia reticulata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minated [1]</w:t>
            </w: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7959E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tween 1962</w:t>
            </w:r>
          </w:p>
          <w:p w14:paraId="3033A790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d</w:t>
            </w:r>
            <w:proofErr w:type="gram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975,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eriodaphni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eticulat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isappeared [1]. In 1962, the lake was dominated by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ynchaet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ectinat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[2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01EFF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572C4" w:rsidRPr="008F4A55" w14:paraId="65A9A12D" w14:textId="77777777" w:rsidTr="00A664F2">
        <w:tc>
          <w:tcPr>
            <w:tcW w:w="0" w:type="auto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75AF8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ish status from fishless to the invasive</w:t>
            </w:r>
          </w:p>
        </w:tc>
      </w:tr>
      <w:tr w:rsidR="00C572C4" w:rsidRPr="008F4A55" w14:paraId="51F4816C" w14:textId="77777777" w:rsidTr="00A664F2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92752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nyonyi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644D1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riginally fishless, in 1919 the small catfish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larias</w:t>
            </w:r>
            <w:proofErr w:type="spellEnd"/>
          </w:p>
          <w:p w14:paraId="7F0AB919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rsonii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introduced [1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BF69B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28,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reochromi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ilotic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as introduced [1] 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08256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1958,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reochromi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sculent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d some</w:t>
            </w:r>
          </w:p>
          <w:p w14:paraId="48F4D18B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ake Victoria 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‘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aplochromi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’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ere introduced [1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79317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2D223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572C4" w:rsidRPr="008F4A55" w14:paraId="4FA6211D" w14:textId="77777777" w:rsidTr="00A664F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5FDFA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tanda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D2F51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ilapia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 present [3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CD2BEB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1960,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acropter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almoide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was introduced and coexisted with the 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ilapia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p. that was present [3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A82A7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1968,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acropter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almoide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isappeared and 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ilapia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p. declined [3]</w:t>
            </w:r>
          </w:p>
          <w:p w14:paraId="441327EB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 xml:space="preserve">In 1973,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yprin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rpio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was introduced although it declined by 1977 [3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F47E6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 xml:space="preserve">In 1991, the fishers resorted to harvesting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laria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rsoni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aplochomine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nd edible frogs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(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Xenop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kigesiensi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 [3]</w:t>
            </w:r>
          </w:p>
        </w:tc>
      </w:tr>
      <w:tr w:rsidR="00C572C4" w:rsidRPr="008F4A55" w14:paraId="7DAF3AD8" w14:textId="77777777" w:rsidTr="00A664F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13838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Mulehe</w:t>
            </w:r>
          </w:p>
        </w:tc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E67849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reochromis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duced [1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16E59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1962, Lake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lehe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had the most productive fishery due to the introduction of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reochromi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[1] </w:t>
            </w:r>
          </w:p>
          <w:p w14:paraId="55132067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 1962, common carp was introduced [3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EE19D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yprin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rpio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were introduced in the lake, flourished for a few years and became scarce [1].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1973, massive fish kills occurred [3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B227D6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 1983, another massive fish kill event happened that led to the decline of haplochromine [3]</w:t>
            </w:r>
          </w:p>
        </w:tc>
      </w:tr>
      <w:tr w:rsidR="00C572C4" w:rsidRPr="008F4A55" w14:paraId="60A7F632" w14:textId="77777777" w:rsidTr="00A664F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16548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rer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75BE4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D0069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tween 1926</w:t>
            </w:r>
          </w:p>
          <w:p w14:paraId="3D259A08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nd 1935, only a few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larias</w:t>
            </w:r>
            <w:proofErr w:type="spellEnd"/>
          </w:p>
          <w:p w14:paraId="6692EF3C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liocephalus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re present [4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0B1D5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1952, 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Tilapia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ere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bundant, and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aplochromi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arb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ecies seemed to have disappeared [4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E2F47A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9935B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1988, 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Tilapia,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aplochromi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iocephal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, and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mphili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uranoscop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were common [4].</w:t>
            </w:r>
          </w:p>
          <w:p w14:paraId="4626FC40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1B1C20"/>
                <w:sz w:val="18"/>
                <w:szCs w:val="18"/>
                <w:lang w:val="en-US"/>
              </w:rPr>
              <w:t xml:space="preserve">In 1991,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1B1C20"/>
                <w:sz w:val="18"/>
                <w:szCs w:val="18"/>
                <w:lang w:val="en-US"/>
              </w:rPr>
              <w:t>Rastrineobol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1B1C2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1B1C20"/>
                <w:sz w:val="18"/>
                <w:szCs w:val="18"/>
                <w:lang w:val="en-US"/>
              </w:rPr>
              <w:t>argente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1B1C2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1B1C20"/>
                <w:sz w:val="18"/>
                <w:szCs w:val="18"/>
                <w:lang w:val="en-US"/>
              </w:rPr>
              <w:t xml:space="preserve">was introduced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[5]</w:t>
            </w:r>
          </w:p>
        </w:tc>
      </w:tr>
      <w:tr w:rsidR="00C572C4" w:rsidRPr="008F4A55" w14:paraId="53136D9C" w14:textId="77777777" w:rsidTr="00A664F2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CB8ED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hondo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6F30FD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1907,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arb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eumayeri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as the only fish present in the lake [4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75264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the 1930s, 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Tilapia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ilotic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as introduced by the Belgian government In 1937,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arb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icrobarbi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,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d</w:t>
            </w:r>
          </w:p>
          <w:p w14:paraId="14E0C988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ricorhinus ruandae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ere present [4]</w:t>
            </w:r>
          </w:p>
          <w:p w14:paraId="0EA01BFC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E4127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1952, 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Tilapia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bundant,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aplochromi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arb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ecies seemed to have disappeared [4]</w:t>
            </w:r>
          </w:p>
          <w:p w14:paraId="4DF64E42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512B0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1980, 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eumayeri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was rare in the lake, but common in a few small inflowing streams of the</w:t>
            </w:r>
          </w:p>
          <w:p w14:paraId="124AEC8A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ake [4]. larger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arb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.e.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Varicorhin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were no longer in existence [4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134AF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 1989, the Lake</w:t>
            </w:r>
          </w:p>
          <w:p w14:paraId="2F2F1383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omprised of one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aplochromi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ecies, </w:t>
            </w:r>
          </w:p>
          <w:p w14:paraId="3C0C5EAF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ne 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Tilapia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ecies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,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iocephalus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,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nd a very small numbers of 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eumayeri</w:t>
            </w:r>
            <w:proofErr w:type="spellEnd"/>
          </w:p>
          <w:p w14:paraId="41992E19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d</w:t>
            </w:r>
            <w:proofErr w:type="gram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P. Multicolor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[4]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</w:p>
          <w:p w14:paraId="2C8A5CB6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</w:t>
            </w:r>
            <w:r w:rsidRPr="00F3404A">
              <w:rPr>
                <w:rFonts w:ascii="Times New Roman" w:eastAsia="Times New Roman" w:hAnsi="Times New Roman" w:cs="Times New Roman"/>
                <w:color w:val="1B1C20"/>
                <w:sz w:val="18"/>
                <w:szCs w:val="18"/>
                <w:lang w:val="en-US"/>
              </w:rPr>
              <w:t xml:space="preserve">2006,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1B1C20"/>
                <w:sz w:val="18"/>
                <w:szCs w:val="18"/>
                <w:lang w:val="en-US"/>
              </w:rPr>
              <w:t>Rastrineobol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1B1C2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i/>
                <w:iCs/>
                <w:color w:val="1B1C20"/>
                <w:sz w:val="18"/>
                <w:szCs w:val="18"/>
                <w:lang w:val="en-US"/>
              </w:rPr>
              <w:t>argente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i/>
                <w:iCs/>
                <w:color w:val="1B1C2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1B1C20"/>
                <w:sz w:val="18"/>
                <w:szCs w:val="18"/>
                <w:lang w:val="en-US"/>
              </w:rPr>
              <w:t xml:space="preserve">colonized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color w:val="1B1C20"/>
                <w:sz w:val="18"/>
                <w:szCs w:val="18"/>
                <w:lang w:val="en-US"/>
              </w:rPr>
              <w:t>Ruhondo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1B1C20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[5]</w:t>
            </w:r>
          </w:p>
        </w:tc>
      </w:tr>
      <w:tr w:rsidR="00C572C4" w:rsidRPr="009D7BE5" w14:paraId="3DE6CB85" w14:textId="77777777" w:rsidTr="00A664F2">
        <w:tc>
          <w:tcPr>
            <w:tcW w:w="0" w:type="auto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0DC0E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cambarus</w:t>
            </w: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irst appearance</w:t>
            </w:r>
          </w:p>
        </w:tc>
      </w:tr>
      <w:tr w:rsidR="00C572C4" w:rsidRPr="008F4A55" w14:paraId="274FA6C4" w14:textId="77777777" w:rsidTr="00A664F2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A7D43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nyonyi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46C46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A99B6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7C49D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EB1A6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1966, crayfish was introduced [6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A1F562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 2007, crayfish had well-established and abundant [6]</w:t>
            </w:r>
          </w:p>
        </w:tc>
      </w:tr>
      <w:tr w:rsidR="00C572C4" w:rsidRPr="008F4A55" w14:paraId="1D76508C" w14:textId="77777777" w:rsidTr="00A664F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D71EA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tand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7E723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FB0E57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21DA3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7BDC5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81A51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cording to our current findings, crayfish is present in few shoreline localities</w:t>
            </w:r>
          </w:p>
        </w:tc>
      </w:tr>
      <w:tr w:rsidR="00C572C4" w:rsidRPr="008F4A55" w14:paraId="1FE25784" w14:textId="77777777" w:rsidTr="00A664F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CCA66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leh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D8618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E14CC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093ED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27BF52" w14:textId="77777777" w:rsidR="00C572C4" w:rsidRPr="00F3404A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36690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ccording to our current findings, crayfish was recorded from only one locality on R.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ch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raining the lake</w:t>
            </w:r>
          </w:p>
        </w:tc>
      </w:tr>
      <w:tr w:rsidR="00C572C4" w:rsidRPr="008F4A55" w14:paraId="41F7ED36" w14:textId="77777777" w:rsidTr="00A664F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41514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rera</w:t>
            </w:r>
          </w:p>
        </w:tc>
        <w:tc>
          <w:tcPr>
            <w:tcW w:w="0" w:type="auto"/>
            <w:gridSpan w:val="5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98DF6" w14:textId="77777777" w:rsidR="00C572C4" w:rsidRPr="00F3404A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Rwanda, crayfish was introduction in </w:t>
            </w:r>
            <w:proofErr w:type="spellStart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kungwa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valley as a biological control agent of water hyacinth but the year of introduction remains  un known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F34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[6]</w:t>
            </w:r>
          </w:p>
        </w:tc>
      </w:tr>
      <w:tr w:rsidR="00C572C4" w:rsidRPr="009D7BE5" w14:paraId="4770CC86" w14:textId="77777777" w:rsidTr="00A664F2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3F819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hondo</w:t>
            </w:r>
          </w:p>
        </w:tc>
        <w:tc>
          <w:tcPr>
            <w:tcW w:w="0" w:type="auto"/>
            <w:gridSpan w:val="5"/>
            <w:vMerge/>
            <w:tcBorders>
              <w:bottom w:val="single" w:sz="4" w:space="0" w:color="000000"/>
            </w:tcBorders>
            <w:vAlign w:val="center"/>
            <w:hideMark/>
          </w:tcPr>
          <w:p w14:paraId="3361BBDD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72C4" w:rsidRPr="008F4A55" w14:paraId="6D57CDD0" w14:textId="77777777" w:rsidTr="00A664F2">
        <w:tc>
          <w:tcPr>
            <w:tcW w:w="0" w:type="auto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631635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D7B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Xenopus</w:t>
            </w:r>
            <w:proofErr w:type="spellEnd"/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extinction and exchanged species</w:t>
            </w:r>
          </w:p>
        </w:tc>
      </w:tr>
      <w:tr w:rsidR="00C572C4" w:rsidRPr="008F4A55" w14:paraId="1D90C445" w14:textId="77777777" w:rsidTr="00A664F2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F873E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Bunyonyi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437E8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185B7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1925, </w:t>
            </w:r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X. </w:t>
            </w:r>
            <w:proofErr w:type="spellStart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aevis</w:t>
            </w:r>
            <w:proofErr w:type="spellEnd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unyoniensis</w:t>
            </w:r>
            <w:proofErr w:type="spellEnd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85%) dominated</w:t>
            </w:r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ith</w:t>
            </w:r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few X. </w:t>
            </w:r>
            <w:proofErr w:type="spellStart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wittei</w:t>
            </w:r>
            <w:proofErr w:type="spellEnd"/>
          </w:p>
          <w:p w14:paraId="35C38D6E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etween 1925 and 1935, only </w:t>
            </w:r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X. </w:t>
            </w:r>
            <w:proofErr w:type="spellStart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aevis</w:t>
            </w:r>
            <w:proofErr w:type="spellEnd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unyoniensis</w:t>
            </w:r>
            <w:proofErr w:type="spellEnd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as present [1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58789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D4CB1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 1972,</w:t>
            </w:r>
          </w:p>
          <w:p w14:paraId="0E73E571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nly </w:t>
            </w:r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X. </w:t>
            </w:r>
            <w:proofErr w:type="spellStart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wittei</w:t>
            </w:r>
            <w:proofErr w:type="spellEnd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as present [1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5C9F0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572C4" w:rsidRPr="008F4A55" w14:paraId="30FBB16C" w14:textId="77777777" w:rsidTr="00A664F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65ADD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tand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98BB49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5A1AE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1934,</w:t>
            </w:r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X. laevis bunyoniensis</w:t>
            </w:r>
          </w:p>
          <w:p w14:paraId="532878F6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present [1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B54CA8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1969, </w:t>
            </w:r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X. </w:t>
            </w:r>
            <w:proofErr w:type="spellStart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vestitus</w:t>
            </w:r>
            <w:proofErr w:type="spellEnd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ominated with very few </w:t>
            </w:r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X. </w:t>
            </w:r>
            <w:proofErr w:type="spellStart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aevis</w:t>
            </w:r>
            <w:proofErr w:type="spellEnd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unyoniensis</w:t>
            </w:r>
            <w:proofErr w:type="spellEnd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[1]</w:t>
            </w:r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  <w:p w14:paraId="104ABA53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DACE35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1975, </w:t>
            </w:r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X. </w:t>
            </w:r>
            <w:proofErr w:type="spellStart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aevis</w:t>
            </w:r>
            <w:proofErr w:type="spellEnd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unyoniensis</w:t>
            </w:r>
            <w:proofErr w:type="spellEnd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came too rare [1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588BD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572C4" w:rsidRPr="009D7BE5" w14:paraId="293153D0" w14:textId="77777777" w:rsidTr="00A664F2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25254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leh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D2F0B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27A43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1934, </w:t>
            </w:r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X. </w:t>
            </w:r>
            <w:proofErr w:type="spellStart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aevis</w:t>
            </w:r>
            <w:proofErr w:type="spellEnd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unyoniensis</w:t>
            </w:r>
            <w:proofErr w:type="spellEnd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ominated</w:t>
            </w:r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[1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917D6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428C3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1975, </w:t>
            </w:r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X. </w:t>
            </w:r>
            <w:proofErr w:type="spellStart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aevis</w:t>
            </w:r>
            <w:proofErr w:type="spellEnd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unyoniensis</w:t>
            </w:r>
            <w:proofErr w:type="spellEnd"/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isappeared, was replaced by </w:t>
            </w:r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X. </w:t>
            </w:r>
            <w:proofErr w:type="spellStart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wittei</w:t>
            </w:r>
            <w:proofErr w:type="spellEnd"/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d</w:t>
            </w:r>
          </w:p>
          <w:p w14:paraId="613C8745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X. vestitus </w:t>
            </w: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1E5860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72C4" w:rsidRPr="009D7BE5" w14:paraId="2D10B42F" w14:textId="77777777" w:rsidTr="00A664F2">
        <w:tc>
          <w:tcPr>
            <w:tcW w:w="0" w:type="auto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90C7B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utrophication events</w:t>
            </w:r>
          </w:p>
        </w:tc>
      </w:tr>
      <w:tr w:rsidR="00C572C4" w:rsidRPr="008F4A55" w14:paraId="318D6E42" w14:textId="77777777" w:rsidTr="00A664F2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D3F52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nyonyi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31B3B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89CBF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21DF5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 1961, there was a high concentration of phosphates in the lake even at a depth of 35 m (93 µg l−1 PO4 P ) [1]  </w:t>
            </w:r>
          </w:p>
          <w:p w14:paraId="1FB4204A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77A04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 1972, the phosphate level was about 480 µg l−1 at 30 m and 610 µg l−1 at 37 m [1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20E211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tween 2019 and 2020, based on trophic state index by Carlson (1977), the lake was classified as eutrophic [7]</w:t>
            </w:r>
          </w:p>
        </w:tc>
      </w:tr>
      <w:tr w:rsidR="00C572C4" w:rsidRPr="008F4A55" w14:paraId="1A16A6BE" w14:textId="77777777" w:rsidTr="00A664F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BA9C7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tand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CFBEE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999B9E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40B83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6A7808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BA3C6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98 and 1999, the lake was relatively eutrophic with cyanobacteria dominating with a low transparency-2.84m [8]</w:t>
            </w:r>
          </w:p>
        </w:tc>
      </w:tr>
      <w:tr w:rsidR="00C572C4" w:rsidRPr="009D7BE5" w14:paraId="442EB48B" w14:textId="77777777" w:rsidTr="00A664F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78942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leh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998B2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3B7E9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337EA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4F6C8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C2A46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tween 1998 and 1999, Cyanobacteria dominated algal blooms, and the lake transparency was very low ~ (0.4 - 0.5</w:t>
            </w:r>
            <w:proofErr w:type="gramStart"/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m</w:t>
            </w:r>
            <w:proofErr w:type="gramEnd"/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[8]. </w:t>
            </w: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2022, lake was eutrophic turbid [9]</w:t>
            </w:r>
          </w:p>
        </w:tc>
      </w:tr>
      <w:tr w:rsidR="00C572C4" w:rsidRPr="008F4A55" w14:paraId="3CD8EB13" w14:textId="77777777" w:rsidTr="00A664F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10EAA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rer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C6540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52BC1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C6D58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BA7D4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24835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2019, phosphorus and nitrogen levels (8.28mg/l </w:t>
            </w:r>
            <w:proofErr w:type="spellStart"/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rera</w:t>
            </w:r>
            <w:proofErr w:type="spellEnd"/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nd 8.38mg/l </w:t>
            </w:r>
            <w:proofErr w:type="spellStart"/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uhondo</w:t>
            </w:r>
            <w:proofErr w:type="spellEnd"/>
            <w:r w:rsidRPr="009D7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) exceeded Class III EPA standards hence eutrophication risk [10]</w:t>
            </w:r>
          </w:p>
        </w:tc>
      </w:tr>
      <w:tr w:rsidR="00C572C4" w:rsidRPr="009D7BE5" w14:paraId="4F334B1A" w14:textId="77777777" w:rsidTr="00A664F2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F1F3A" w14:textId="77777777" w:rsidR="00C572C4" w:rsidRPr="009D7BE5" w:rsidRDefault="00C572C4" w:rsidP="00A664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uhondo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DE06C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73560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768D0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CAB3D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C51F510" w14:textId="77777777" w:rsidR="00C572C4" w:rsidRPr="009D7BE5" w:rsidRDefault="00C572C4" w:rsidP="00A6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82F7859" w14:textId="77777777" w:rsidR="000340A3" w:rsidRDefault="000340A3" w:rsidP="00F3404A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EEEEBC0" w14:textId="2BC8F597" w:rsidR="006F535F" w:rsidRPr="0051488A" w:rsidRDefault="006F535F" w:rsidP="00F3404A">
      <w:pPr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51488A">
        <w:rPr>
          <w:rFonts w:ascii="Times New Roman" w:hAnsi="Times New Roman" w:cs="Times New Roman"/>
          <w:b/>
          <w:sz w:val="20"/>
          <w:szCs w:val="20"/>
        </w:rPr>
        <w:t>References</w:t>
      </w:r>
    </w:p>
    <w:p w14:paraId="59CF0DDD" w14:textId="14E026D9" w:rsidR="006F535F" w:rsidRPr="00F3404A" w:rsidRDefault="006F535F" w:rsidP="00F3404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F3404A">
        <w:rPr>
          <w:rFonts w:ascii="Times New Roman" w:hAnsi="Times New Roman" w:cs="Times New Roman"/>
          <w:sz w:val="20"/>
          <w:szCs w:val="20"/>
        </w:rPr>
        <w:lastRenderedPageBreak/>
        <w:fldChar w:fldCharType="begin" w:fldLock="1"/>
      </w:r>
      <w:r w:rsidRPr="00F3404A">
        <w:rPr>
          <w:rFonts w:ascii="Times New Roman" w:hAnsi="Times New Roman" w:cs="Times New Roman"/>
          <w:sz w:val="20"/>
          <w:szCs w:val="20"/>
        </w:rPr>
        <w:instrText xml:space="preserve">ADDIN Mendeley Bibliography CSL_BIBLIOGRAPHY </w:instrText>
      </w:r>
      <w:r w:rsidRPr="00F3404A">
        <w:rPr>
          <w:rFonts w:ascii="Times New Roman" w:hAnsi="Times New Roman" w:cs="Times New Roman"/>
          <w:sz w:val="20"/>
          <w:szCs w:val="20"/>
        </w:rPr>
        <w:fldChar w:fldCharType="separate"/>
      </w:r>
      <w:r w:rsidRPr="00F3404A">
        <w:rPr>
          <w:rFonts w:ascii="Times New Roman" w:hAnsi="Times New Roman" w:cs="Times New Roman"/>
          <w:noProof/>
          <w:sz w:val="20"/>
          <w:szCs w:val="20"/>
        </w:rPr>
        <w:t xml:space="preserve">Green, J. (1965) ‘Zooplankton of Lakes Mutanda, Bunyonyi and Mulehe’, in </w:t>
      </w:r>
      <w:r w:rsidRPr="00F3404A">
        <w:rPr>
          <w:rFonts w:ascii="Times New Roman" w:hAnsi="Times New Roman" w:cs="Times New Roman"/>
          <w:i/>
          <w:iCs/>
          <w:noProof/>
          <w:sz w:val="20"/>
          <w:szCs w:val="20"/>
        </w:rPr>
        <w:t>Proceedings of the Zoological Society of London</w:t>
      </w:r>
      <w:r w:rsidRPr="00F3404A">
        <w:rPr>
          <w:rFonts w:ascii="Times New Roman" w:hAnsi="Times New Roman" w:cs="Times New Roman"/>
          <w:noProof/>
          <w:sz w:val="20"/>
          <w:szCs w:val="20"/>
        </w:rPr>
        <w:t>. Wiley Online Library, pp. 383–400. Available at: https://doi.org/https://doi.org/10.1111/j.1469-7998.1965.tb05189.x.</w:t>
      </w:r>
    </w:p>
    <w:p w14:paraId="7753B218" w14:textId="77777777" w:rsidR="006F535F" w:rsidRPr="00F3404A" w:rsidRDefault="006F535F" w:rsidP="00F3404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F3404A">
        <w:rPr>
          <w:rFonts w:ascii="Times New Roman" w:hAnsi="Times New Roman" w:cs="Times New Roman"/>
          <w:noProof/>
          <w:sz w:val="20"/>
          <w:szCs w:val="20"/>
        </w:rPr>
        <w:t xml:space="preserve">Green, J. (2009) ‘Nilotic lakes of the Western Rift’, in </w:t>
      </w:r>
      <w:r w:rsidRPr="00F3404A">
        <w:rPr>
          <w:rFonts w:ascii="Times New Roman" w:hAnsi="Times New Roman" w:cs="Times New Roman"/>
          <w:i/>
          <w:iCs/>
          <w:noProof/>
          <w:sz w:val="20"/>
          <w:szCs w:val="20"/>
        </w:rPr>
        <w:t>The Nile: Origin, Environments, Limnology and Human Use</w:t>
      </w:r>
      <w:r w:rsidRPr="00F3404A">
        <w:rPr>
          <w:rFonts w:ascii="Times New Roman" w:hAnsi="Times New Roman" w:cs="Times New Roman"/>
          <w:noProof/>
          <w:sz w:val="20"/>
          <w:szCs w:val="20"/>
        </w:rPr>
        <w:t>. Springer, pp. 263–286. Available at: https://doi.org/https://doi.org/10.1007/978-1-4020-9726-3_14.</w:t>
      </w:r>
    </w:p>
    <w:p w14:paraId="60E4489D" w14:textId="77777777" w:rsidR="006F535F" w:rsidRPr="00F3404A" w:rsidRDefault="006F535F" w:rsidP="00F3404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F3404A">
        <w:rPr>
          <w:rFonts w:ascii="Times New Roman" w:hAnsi="Times New Roman" w:cs="Times New Roman"/>
          <w:noProof/>
          <w:sz w:val="20"/>
          <w:szCs w:val="20"/>
        </w:rPr>
        <w:t xml:space="preserve">Habimana, V. and Nsabimana, A. (2020) ‘Water Physico-Chemical Characteristics of the Lakes Burera and Ruhondo, Rwanda’, </w:t>
      </w:r>
      <w:r w:rsidRPr="00F3404A">
        <w:rPr>
          <w:rFonts w:ascii="Times New Roman" w:hAnsi="Times New Roman" w:cs="Times New Roman"/>
          <w:i/>
          <w:iCs/>
          <w:noProof/>
          <w:sz w:val="20"/>
          <w:szCs w:val="20"/>
        </w:rPr>
        <w:t>Rwanda Journal of Engineering, Science, Technology and Environment</w:t>
      </w:r>
      <w:r w:rsidRPr="00F3404A">
        <w:rPr>
          <w:rFonts w:ascii="Times New Roman" w:hAnsi="Times New Roman" w:cs="Times New Roman"/>
          <w:noProof/>
          <w:sz w:val="20"/>
          <w:szCs w:val="20"/>
        </w:rPr>
        <w:t>, 3(2). Available at: https://doi.org/10.4314/rjeste.v3i2.5.</w:t>
      </w:r>
    </w:p>
    <w:p w14:paraId="30C29FA7" w14:textId="77777777" w:rsidR="006F535F" w:rsidRPr="00F3404A" w:rsidRDefault="006F535F" w:rsidP="00F3404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F3404A">
        <w:rPr>
          <w:rFonts w:ascii="Times New Roman" w:hAnsi="Times New Roman" w:cs="Times New Roman"/>
          <w:noProof/>
          <w:sz w:val="20"/>
          <w:szCs w:val="20"/>
        </w:rPr>
        <w:t xml:space="preserve">Isumbisho, M. </w:t>
      </w:r>
      <w:r w:rsidRPr="00F3404A">
        <w:rPr>
          <w:rFonts w:ascii="Times New Roman" w:hAnsi="Times New Roman" w:cs="Times New Roman"/>
          <w:i/>
          <w:iCs/>
          <w:noProof/>
          <w:sz w:val="20"/>
          <w:szCs w:val="20"/>
        </w:rPr>
        <w:t>et al.</w:t>
      </w:r>
      <w:r w:rsidRPr="00F3404A">
        <w:rPr>
          <w:rFonts w:ascii="Times New Roman" w:hAnsi="Times New Roman" w:cs="Times New Roman"/>
          <w:noProof/>
          <w:sz w:val="20"/>
          <w:szCs w:val="20"/>
        </w:rPr>
        <w:t xml:space="preserve"> (2011) ‘The feeding habit of the Cyprinidae Rastrineobola argentea in its new habitat, lakes Bulera and Ruhondo, two Rwandan lakes (Eastern Africa)’, </w:t>
      </w:r>
      <w:r w:rsidRPr="00F3404A">
        <w:rPr>
          <w:rFonts w:ascii="Times New Roman" w:hAnsi="Times New Roman" w:cs="Times New Roman"/>
          <w:i/>
          <w:iCs/>
          <w:noProof/>
          <w:sz w:val="20"/>
          <w:szCs w:val="20"/>
        </w:rPr>
        <w:t>Knowledge and Management of Aquatic Ecosystems</w:t>
      </w:r>
      <w:r w:rsidRPr="00F3404A">
        <w:rPr>
          <w:rFonts w:ascii="Times New Roman" w:hAnsi="Times New Roman" w:cs="Times New Roman"/>
          <w:noProof/>
          <w:sz w:val="20"/>
          <w:szCs w:val="20"/>
        </w:rPr>
        <w:t>, (403), p. 4. Available at: https://doi.org/https://doi.org/10.1051/kmae/2011044.</w:t>
      </w:r>
    </w:p>
    <w:p w14:paraId="3573A3BC" w14:textId="77777777" w:rsidR="006F535F" w:rsidRPr="00F3404A" w:rsidRDefault="006F535F" w:rsidP="00F3404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F3404A">
        <w:rPr>
          <w:rFonts w:ascii="Times New Roman" w:hAnsi="Times New Roman" w:cs="Times New Roman"/>
          <w:noProof/>
          <w:sz w:val="20"/>
          <w:szCs w:val="20"/>
        </w:rPr>
        <w:t>Kamanyi, J.R., Ndawula, L.M. and Magumba, M. (2000) ‘The history and fishery potential of Kisoro Minor Lakes￼ part two: Preliminary survey of Lakes Mutanda and Mulehe fisheries￼’.</w:t>
      </w:r>
    </w:p>
    <w:p w14:paraId="305D2383" w14:textId="77777777" w:rsidR="006F535F" w:rsidRPr="00F3404A" w:rsidRDefault="006F535F" w:rsidP="00F3404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F3404A">
        <w:rPr>
          <w:rFonts w:ascii="Times New Roman" w:hAnsi="Times New Roman" w:cs="Times New Roman"/>
          <w:noProof/>
          <w:sz w:val="20"/>
          <w:szCs w:val="20"/>
        </w:rPr>
        <w:t xml:space="preserve">Madzivanzira, T.C. </w:t>
      </w:r>
      <w:r w:rsidRPr="00F3404A">
        <w:rPr>
          <w:rFonts w:ascii="Times New Roman" w:hAnsi="Times New Roman" w:cs="Times New Roman"/>
          <w:i/>
          <w:iCs/>
          <w:noProof/>
          <w:sz w:val="20"/>
          <w:szCs w:val="20"/>
        </w:rPr>
        <w:t>et al.</w:t>
      </w:r>
      <w:r w:rsidRPr="00F3404A">
        <w:rPr>
          <w:rFonts w:ascii="Times New Roman" w:hAnsi="Times New Roman" w:cs="Times New Roman"/>
          <w:noProof/>
          <w:sz w:val="20"/>
          <w:szCs w:val="20"/>
        </w:rPr>
        <w:t xml:space="preserve"> (2020) ‘A review of freshwater crayfish introductions in Africa’, </w:t>
      </w:r>
      <w:r w:rsidRPr="00F3404A">
        <w:rPr>
          <w:rFonts w:ascii="Times New Roman" w:hAnsi="Times New Roman" w:cs="Times New Roman"/>
          <w:i/>
          <w:iCs/>
          <w:noProof/>
          <w:sz w:val="20"/>
          <w:szCs w:val="20"/>
        </w:rPr>
        <w:t>Reviews in Fisheries Science &amp; Aquaculture</w:t>
      </w:r>
      <w:r w:rsidRPr="00F3404A">
        <w:rPr>
          <w:rFonts w:ascii="Times New Roman" w:hAnsi="Times New Roman" w:cs="Times New Roman"/>
          <w:noProof/>
          <w:sz w:val="20"/>
          <w:szCs w:val="20"/>
        </w:rPr>
        <w:t>, 29(2), pp. 218–241.</w:t>
      </w:r>
    </w:p>
    <w:p w14:paraId="0028259F" w14:textId="77777777" w:rsidR="006F535F" w:rsidRPr="00F3404A" w:rsidRDefault="006F535F" w:rsidP="00F3404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F3404A">
        <w:rPr>
          <w:rFonts w:ascii="Times New Roman" w:hAnsi="Times New Roman" w:cs="Times New Roman"/>
          <w:noProof/>
          <w:sz w:val="20"/>
          <w:szCs w:val="20"/>
        </w:rPr>
        <w:t>Magumba, M.K. (2000) ‘Physical, chemical, algal composition and primary production in the four Kisoro minor lakes’.</w:t>
      </w:r>
    </w:p>
    <w:p w14:paraId="1F37EDC0" w14:textId="77777777" w:rsidR="006F535F" w:rsidRPr="00F3404A" w:rsidRDefault="006F535F" w:rsidP="00F3404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F3404A">
        <w:rPr>
          <w:rFonts w:ascii="Times New Roman" w:hAnsi="Times New Roman" w:cs="Times New Roman"/>
          <w:noProof/>
          <w:sz w:val="20"/>
          <w:szCs w:val="20"/>
        </w:rPr>
        <w:t xml:space="preserve">Saturday, A. </w:t>
      </w:r>
      <w:r w:rsidRPr="00F3404A">
        <w:rPr>
          <w:rFonts w:ascii="Times New Roman" w:hAnsi="Times New Roman" w:cs="Times New Roman"/>
          <w:i/>
          <w:iCs/>
          <w:noProof/>
          <w:sz w:val="20"/>
          <w:szCs w:val="20"/>
        </w:rPr>
        <w:t>et al.</w:t>
      </w:r>
      <w:r w:rsidRPr="00F3404A">
        <w:rPr>
          <w:rFonts w:ascii="Times New Roman" w:hAnsi="Times New Roman" w:cs="Times New Roman"/>
          <w:noProof/>
          <w:sz w:val="20"/>
          <w:szCs w:val="20"/>
        </w:rPr>
        <w:t xml:space="preserve"> (2023) ‘Spatial and temporal variations of trophic state conditions of Lake Bunyonyi, south-western Uganda’, </w:t>
      </w:r>
      <w:r w:rsidRPr="00F3404A">
        <w:rPr>
          <w:rFonts w:ascii="Times New Roman" w:hAnsi="Times New Roman" w:cs="Times New Roman"/>
          <w:i/>
          <w:iCs/>
          <w:noProof/>
          <w:sz w:val="20"/>
          <w:szCs w:val="20"/>
        </w:rPr>
        <w:t>Applied Water Science</w:t>
      </w:r>
      <w:r w:rsidRPr="00F3404A">
        <w:rPr>
          <w:rFonts w:ascii="Times New Roman" w:hAnsi="Times New Roman" w:cs="Times New Roman"/>
          <w:noProof/>
          <w:sz w:val="20"/>
          <w:szCs w:val="20"/>
        </w:rPr>
        <w:t>, 13(1), p. 7. Available at: https://doi.org/https://doi.org/10.1007/s13201-022-01816-y.</w:t>
      </w:r>
    </w:p>
    <w:p w14:paraId="3FA89FF0" w14:textId="77777777" w:rsidR="006F535F" w:rsidRPr="00F3404A" w:rsidRDefault="006F535F" w:rsidP="00F3404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F3404A">
        <w:rPr>
          <w:rFonts w:ascii="Times New Roman" w:hAnsi="Times New Roman" w:cs="Times New Roman"/>
          <w:noProof/>
          <w:sz w:val="20"/>
          <w:szCs w:val="20"/>
        </w:rPr>
        <w:t xml:space="preserve">Saturday, A., Kangume, S. and Bamwerinde, W. (2023) ‘Content and dynamics of nutrients in the surface water of shallow Lake Mulehe in Kisoro District, South–western Uganda’, </w:t>
      </w:r>
      <w:r w:rsidRPr="00F3404A">
        <w:rPr>
          <w:rFonts w:ascii="Times New Roman" w:hAnsi="Times New Roman" w:cs="Times New Roman"/>
          <w:i/>
          <w:iCs/>
          <w:noProof/>
          <w:sz w:val="20"/>
          <w:szCs w:val="20"/>
        </w:rPr>
        <w:t>Applied Water Science</w:t>
      </w:r>
      <w:r w:rsidRPr="00F3404A">
        <w:rPr>
          <w:rFonts w:ascii="Times New Roman" w:hAnsi="Times New Roman" w:cs="Times New Roman"/>
          <w:noProof/>
          <w:sz w:val="20"/>
          <w:szCs w:val="20"/>
        </w:rPr>
        <w:t>, 13(7), p. 150. Available at: https://doi.org/https://doi.org/10.1007/s13201-023-01953-y.</w:t>
      </w:r>
    </w:p>
    <w:p w14:paraId="430CA376" w14:textId="77777777" w:rsidR="006F535F" w:rsidRPr="00F3404A" w:rsidRDefault="006F535F" w:rsidP="00F3404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F3404A">
        <w:rPr>
          <w:rFonts w:ascii="Times New Roman" w:hAnsi="Times New Roman" w:cs="Times New Roman"/>
          <w:noProof/>
          <w:sz w:val="20"/>
          <w:szCs w:val="20"/>
        </w:rPr>
        <w:t xml:space="preserve">De Vos, L., Snoeks, J. and van den Audenaerde, D.T. (1990) ‘The effects of tilapia introductions in Lake Luhondo, Rwanda’, </w:t>
      </w:r>
      <w:r w:rsidRPr="00F3404A">
        <w:rPr>
          <w:rFonts w:ascii="Times New Roman" w:hAnsi="Times New Roman" w:cs="Times New Roman"/>
          <w:i/>
          <w:iCs/>
          <w:noProof/>
          <w:sz w:val="20"/>
          <w:szCs w:val="20"/>
        </w:rPr>
        <w:t>Environmental Biology of Fishes</w:t>
      </w:r>
      <w:r w:rsidRPr="00F3404A">
        <w:rPr>
          <w:rFonts w:ascii="Times New Roman" w:hAnsi="Times New Roman" w:cs="Times New Roman"/>
          <w:noProof/>
          <w:sz w:val="20"/>
          <w:szCs w:val="20"/>
        </w:rPr>
        <w:t>, 27, pp. 303–308. Available at: https://doi.org/https://doi.org/10.1007/BF00002748.</w:t>
      </w:r>
    </w:p>
    <w:p w14:paraId="57825BA0" w14:textId="56E7C793" w:rsidR="006F535F" w:rsidRDefault="006F535F" w:rsidP="00F3404A">
      <w:pPr>
        <w:jc w:val="both"/>
      </w:pPr>
      <w:r w:rsidRPr="00F3404A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6F53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2735DD"/>
    <w:multiLevelType w:val="hybridMultilevel"/>
    <w:tmpl w:val="3CA4E4E8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15144B"/>
    <w:multiLevelType w:val="multilevel"/>
    <w:tmpl w:val="5E5423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DC92A1B"/>
    <w:multiLevelType w:val="hybridMultilevel"/>
    <w:tmpl w:val="5FF495D6"/>
    <w:lvl w:ilvl="0" w:tplc="3C04DD74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3688" w:hanging="360"/>
      </w:pPr>
    </w:lvl>
    <w:lvl w:ilvl="2" w:tplc="2000001B" w:tentative="1">
      <w:start w:val="1"/>
      <w:numFmt w:val="lowerRoman"/>
      <w:lvlText w:val="%3."/>
      <w:lvlJc w:val="right"/>
      <w:pPr>
        <w:ind w:left="4408" w:hanging="180"/>
      </w:pPr>
    </w:lvl>
    <w:lvl w:ilvl="3" w:tplc="2000000F" w:tentative="1">
      <w:start w:val="1"/>
      <w:numFmt w:val="decimal"/>
      <w:lvlText w:val="%4."/>
      <w:lvlJc w:val="left"/>
      <w:pPr>
        <w:ind w:left="5128" w:hanging="360"/>
      </w:pPr>
    </w:lvl>
    <w:lvl w:ilvl="4" w:tplc="20000019" w:tentative="1">
      <w:start w:val="1"/>
      <w:numFmt w:val="lowerLetter"/>
      <w:lvlText w:val="%5."/>
      <w:lvlJc w:val="left"/>
      <w:pPr>
        <w:ind w:left="5848" w:hanging="360"/>
      </w:pPr>
    </w:lvl>
    <w:lvl w:ilvl="5" w:tplc="2000001B" w:tentative="1">
      <w:start w:val="1"/>
      <w:numFmt w:val="lowerRoman"/>
      <w:lvlText w:val="%6."/>
      <w:lvlJc w:val="right"/>
      <w:pPr>
        <w:ind w:left="6568" w:hanging="180"/>
      </w:pPr>
    </w:lvl>
    <w:lvl w:ilvl="6" w:tplc="2000000F" w:tentative="1">
      <w:start w:val="1"/>
      <w:numFmt w:val="decimal"/>
      <w:lvlText w:val="%7."/>
      <w:lvlJc w:val="left"/>
      <w:pPr>
        <w:ind w:left="7288" w:hanging="360"/>
      </w:pPr>
    </w:lvl>
    <w:lvl w:ilvl="7" w:tplc="20000019" w:tentative="1">
      <w:start w:val="1"/>
      <w:numFmt w:val="lowerLetter"/>
      <w:lvlText w:val="%8."/>
      <w:lvlJc w:val="left"/>
      <w:pPr>
        <w:ind w:left="8008" w:hanging="360"/>
      </w:pPr>
    </w:lvl>
    <w:lvl w:ilvl="8" w:tplc="2000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3" w15:restartNumberingAfterBreak="0">
    <w:nsid w:val="6D871107"/>
    <w:multiLevelType w:val="hybridMultilevel"/>
    <w:tmpl w:val="9D4266DA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2B2AE8"/>
    <w:multiLevelType w:val="multilevel"/>
    <w:tmpl w:val="6E6EE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614"/>
    <w:rsid w:val="000340A3"/>
    <w:rsid w:val="00077115"/>
    <w:rsid w:val="000B54E8"/>
    <w:rsid w:val="000E7B35"/>
    <w:rsid w:val="001426C1"/>
    <w:rsid w:val="00315768"/>
    <w:rsid w:val="0036057F"/>
    <w:rsid w:val="003D66CB"/>
    <w:rsid w:val="00407C1A"/>
    <w:rsid w:val="0051488A"/>
    <w:rsid w:val="005A1E89"/>
    <w:rsid w:val="00621FB4"/>
    <w:rsid w:val="0065117B"/>
    <w:rsid w:val="00652C60"/>
    <w:rsid w:val="006A62F4"/>
    <w:rsid w:val="006D4CEB"/>
    <w:rsid w:val="006E3B72"/>
    <w:rsid w:val="006F535F"/>
    <w:rsid w:val="00705E06"/>
    <w:rsid w:val="007442C4"/>
    <w:rsid w:val="00774614"/>
    <w:rsid w:val="007F2920"/>
    <w:rsid w:val="00836CCB"/>
    <w:rsid w:val="008C635D"/>
    <w:rsid w:val="008F4A55"/>
    <w:rsid w:val="0090152D"/>
    <w:rsid w:val="009B45FF"/>
    <w:rsid w:val="009E04CF"/>
    <w:rsid w:val="009F7F38"/>
    <w:rsid w:val="00A664F2"/>
    <w:rsid w:val="00A77CED"/>
    <w:rsid w:val="00AF237E"/>
    <w:rsid w:val="00B02127"/>
    <w:rsid w:val="00B26CFF"/>
    <w:rsid w:val="00B6469A"/>
    <w:rsid w:val="00BE4179"/>
    <w:rsid w:val="00BE56E3"/>
    <w:rsid w:val="00BF5B32"/>
    <w:rsid w:val="00C146F9"/>
    <w:rsid w:val="00C572C4"/>
    <w:rsid w:val="00CB2ED6"/>
    <w:rsid w:val="00CB4D38"/>
    <w:rsid w:val="00CC5BC2"/>
    <w:rsid w:val="00CF5EF6"/>
    <w:rsid w:val="00DA597D"/>
    <w:rsid w:val="00DB2A8B"/>
    <w:rsid w:val="00E30D01"/>
    <w:rsid w:val="00E65849"/>
    <w:rsid w:val="00F3404A"/>
    <w:rsid w:val="00FB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ABB525"/>
  <w15:chartTrackingRefBased/>
  <w15:docId w15:val="{DAE4D20D-BA30-48EC-897D-865ED1D1B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2C4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72C4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72C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2C4"/>
    <w:rPr>
      <w:rFonts w:ascii="Times New Roman" w:eastAsiaTheme="majorEastAsia" w:hAnsi="Times New Roman" w:cstheme="majorBidi"/>
      <w:b/>
      <w:sz w:val="24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C572C4"/>
    <w:rPr>
      <w:rFonts w:ascii="Times New Roman" w:eastAsiaTheme="majorEastAsia" w:hAnsi="Times New Roman" w:cstheme="majorBidi"/>
      <w:b/>
      <w:sz w:val="24"/>
      <w:szCs w:val="26"/>
      <w:lang w:val="de-DE"/>
    </w:rPr>
  </w:style>
  <w:style w:type="table" w:styleId="TableGrid">
    <w:name w:val="Table Grid"/>
    <w:basedOn w:val="TableNormal"/>
    <w:uiPriority w:val="39"/>
    <w:rsid w:val="00C572C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72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572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2C4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C572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2C4"/>
    <w:rPr>
      <w:lang w:val="de-DE"/>
    </w:rPr>
  </w:style>
  <w:style w:type="paragraph" w:customStyle="1" w:styleId="Default">
    <w:name w:val="Default"/>
    <w:rsid w:val="00C572C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C572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572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2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2C4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2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2C4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2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2C4"/>
    <w:rPr>
      <w:rFonts w:ascii="Segoe UI" w:hAnsi="Segoe UI" w:cs="Segoe UI"/>
      <w:sz w:val="18"/>
      <w:szCs w:val="18"/>
      <w:lang w:val="de-DE"/>
    </w:rPr>
  </w:style>
  <w:style w:type="paragraph" w:styleId="Revision">
    <w:name w:val="Revision"/>
    <w:hidden/>
    <w:uiPriority w:val="99"/>
    <w:semiHidden/>
    <w:rsid w:val="00C572C4"/>
    <w:pPr>
      <w:spacing w:after="0" w:line="240" w:lineRule="auto"/>
    </w:pPr>
    <w:rPr>
      <w:lang w:val="de-DE"/>
    </w:rPr>
  </w:style>
  <w:style w:type="paragraph" w:styleId="NormalWeb">
    <w:name w:val="Normal (Web)"/>
    <w:basedOn w:val="Normal"/>
    <w:uiPriority w:val="99"/>
    <w:unhideWhenUsed/>
    <w:rsid w:val="00C57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572C4"/>
    <w:rPr>
      <w:b/>
      <w:bCs/>
    </w:rPr>
  </w:style>
  <w:style w:type="character" w:styleId="Emphasis">
    <w:name w:val="Emphasis"/>
    <w:basedOn w:val="DefaultParagraphFont"/>
    <w:uiPriority w:val="20"/>
    <w:qFormat/>
    <w:rsid w:val="00C572C4"/>
    <w:rPr>
      <w:i/>
      <w:iCs/>
    </w:rPr>
  </w:style>
  <w:style w:type="character" w:customStyle="1" w:styleId="overflow-hidden">
    <w:name w:val="overflow-hidden"/>
    <w:basedOn w:val="DefaultParagraphFont"/>
    <w:rsid w:val="00C572C4"/>
  </w:style>
  <w:style w:type="character" w:customStyle="1" w:styleId="apple-tab-span">
    <w:name w:val="apple-tab-span"/>
    <w:basedOn w:val="DefaultParagraphFont"/>
    <w:rsid w:val="00C572C4"/>
  </w:style>
  <w:style w:type="paragraph" w:customStyle="1" w:styleId="MDPI16affiliation">
    <w:name w:val="MDPI_1.6_affiliation"/>
    <w:qFormat/>
    <w:rsid w:val="00C572C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Hyperlink">
    <w:name w:val="Hyperlink"/>
    <w:uiPriority w:val="99"/>
    <w:rsid w:val="00C572C4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572C4"/>
  </w:style>
  <w:style w:type="paragraph" w:styleId="FootnoteText">
    <w:name w:val="footnote text"/>
    <w:basedOn w:val="Normal"/>
    <w:link w:val="FootnoteTextChar"/>
    <w:uiPriority w:val="99"/>
    <w:semiHidden/>
    <w:unhideWhenUsed/>
    <w:rsid w:val="00C572C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72C4"/>
    <w:rPr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C572C4"/>
    <w:rPr>
      <w:vertAlign w:val="superscri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72C4"/>
    <w:rPr>
      <w:rFonts w:ascii="Courier New" w:eastAsia="Times New Roman" w:hAnsi="Courier New" w:cs="Courier New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572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C572C4"/>
    <w:rPr>
      <w:rFonts w:ascii="Consolas" w:hAnsi="Consolas"/>
      <w:sz w:val="20"/>
      <w:szCs w:val="20"/>
      <w:lang w:val="de-DE"/>
    </w:rPr>
  </w:style>
  <w:style w:type="character" w:customStyle="1" w:styleId="feature">
    <w:name w:val="feature"/>
    <w:basedOn w:val="DefaultParagraphFont"/>
    <w:rsid w:val="00C572C4"/>
  </w:style>
  <w:style w:type="character" w:customStyle="1" w:styleId="correcthtml">
    <w:name w:val="correcthtml"/>
    <w:basedOn w:val="DefaultParagraphFont"/>
    <w:rsid w:val="00C57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C82D4B-2350-43B0-AF10-2BAEC51FA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4</Pages>
  <Words>2960</Words>
  <Characters>16877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9</cp:revision>
  <dcterms:created xsi:type="dcterms:W3CDTF">2025-10-27T10:16:00Z</dcterms:created>
  <dcterms:modified xsi:type="dcterms:W3CDTF">2025-11-30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de62b2-bc80-4474-a23e-9abb8e59bb82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 6th/7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2th edition - Harvard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9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55460c0-9e93-3f72-a224-15a8ed0a697a</vt:lpwstr>
  </property>
  <property fmtid="{D5CDD505-2E9C-101B-9397-08002B2CF9AE}" pid="25" name="Mendeley Citation Style_1">
    <vt:lpwstr>http://www.zotero.org/styles/harvard-cite-them-right</vt:lpwstr>
  </property>
</Properties>
</file>